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B86" w:rsidRPr="00BE4605" w:rsidRDefault="00E46B86" w:rsidP="00E46B86">
      <w:pPr>
        <w:spacing w:line="360" w:lineRule="auto"/>
        <w:rPr>
          <w:rFonts w:ascii="Times New Roman" w:hAnsi="Times New Roman"/>
          <w:szCs w:val="21"/>
        </w:rPr>
      </w:pPr>
      <w:r w:rsidRPr="00BE4605">
        <w:rPr>
          <w:rFonts w:ascii="Times New Roman" w:hAnsi="Times New Roman"/>
          <w:b/>
          <w:szCs w:val="21"/>
        </w:rPr>
        <w:t xml:space="preserve">Table </w:t>
      </w:r>
      <w:r w:rsidR="00FE4C54" w:rsidRPr="00BE4605">
        <w:rPr>
          <w:rFonts w:ascii="Times New Roman" w:hAnsi="Times New Roman" w:hint="eastAsia"/>
          <w:b/>
          <w:szCs w:val="21"/>
        </w:rPr>
        <w:t>S1</w:t>
      </w:r>
      <w:r w:rsidRPr="00BE4605">
        <w:rPr>
          <w:rFonts w:ascii="Times New Roman" w:hAnsi="Times New Roman" w:hint="eastAsia"/>
          <w:b/>
          <w:szCs w:val="21"/>
        </w:rPr>
        <w:t>.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="00545064" w:rsidRPr="00BE4605">
        <w:rPr>
          <w:rFonts w:ascii="Times New Roman" w:hAnsi="Times New Roman" w:hint="eastAsia"/>
          <w:szCs w:val="21"/>
        </w:rPr>
        <w:t>Number of detected key functional genes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Pr="00BE4605">
        <w:rPr>
          <w:rFonts w:ascii="Times New Roman" w:hAnsi="Times New Roman"/>
          <w:szCs w:val="21"/>
        </w:rPr>
        <w:t>involved in carbon, nitrogen, phosphorus, and sulfur cycling</w:t>
      </w:r>
      <w:r w:rsidR="001274F9">
        <w:rPr>
          <w:rFonts w:ascii="Times New Roman" w:hAnsi="Times New Roman"/>
          <w:szCs w:val="21"/>
        </w:rPr>
        <w:t>.</w:t>
      </w:r>
    </w:p>
    <w:tbl>
      <w:tblPr>
        <w:tblpPr w:leftFromText="180" w:rightFromText="180" w:vertAnchor="text" w:horzAnchor="margin" w:tblpXSpec="center" w:tblpY="310"/>
        <w:tblW w:w="839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0"/>
        <w:gridCol w:w="1418"/>
        <w:gridCol w:w="1418"/>
        <w:gridCol w:w="1418"/>
        <w:gridCol w:w="1418"/>
      </w:tblGrid>
      <w:tr w:rsidR="00C82E5D" w:rsidRPr="00BE4605" w:rsidTr="00C82E5D">
        <w:trPr>
          <w:trHeight w:val="285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E5D" w:rsidRPr="00BE4605" w:rsidRDefault="00C82E5D" w:rsidP="00BE460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Gene category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E5D" w:rsidRPr="00BE4605" w:rsidRDefault="00C82E5D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 xml:space="preserve">No. 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SEM of genes</w:t>
            </w:r>
          </w:p>
        </w:tc>
      </w:tr>
      <w:tr w:rsidR="00D71F64" w:rsidRPr="00BE4605" w:rsidTr="00C82E5D">
        <w:trPr>
          <w:trHeight w:val="375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71F64" w:rsidRPr="00BE4605" w:rsidRDefault="00D71F64" w:rsidP="00BE460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64" w:rsidRPr="00BE4605" w:rsidRDefault="00F531E5" w:rsidP="00BE460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="0096494A" w:rsidRPr="00BE4605">
              <w:rPr>
                <w:rFonts w:ascii="Times New Roman" w:hAnsi="Times New Roman" w:hint="eastAsia"/>
                <w:kern w:val="0"/>
                <w:sz w:val="20"/>
                <w:szCs w:val="20"/>
              </w:rPr>
              <w:t>mb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64" w:rsidRPr="00BE4605" w:rsidRDefault="00F531E5" w:rsidP="00BE460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W</w:t>
            </w:r>
            <w:r w:rsidR="00BE4605" w:rsidRPr="00BE4605">
              <w:rPr>
                <w:rFonts w:ascii="Times New Roman" w:hAnsi="Times New Roman" w:hint="eastAsia"/>
                <w:kern w:val="0"/>
                <w:sz w:val="20"/>
                <w:szCs w:val="20"/>
              </w:rPr>
              <w:t>arm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F64" w:rsidRPr="00BE4605" w:rsidRDefault="00BE4605" w:rsidP="00BE460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</w:pPr>
            <w:r w:rsidRPr="00BE4605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eCO</w:t>
            </w:r>
            <w:r w:rsidRPr="00BE4605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64" w:rsidRPr="00BE4605" w:rsidRDefault="00BE4605" w:rsidP="00F531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eCO</w:t>
            </w:r>
            <w:r w:rsidRPr="00BE4605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bscript"/>
              </w:rPr>
              <w:t>2</w:t>
            </w:r>
            <w:r w:rsidRPr="00BE4605"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="00F531E5">
              <w:rPr>
                <w:rFonts w:ascii="Times New Roman" w:hAnsi="Times New Roman" w:hint="eastAsia"/>
                <w:kern w:val="0"/>
                <w:sz w:val="20"/>
                <w:szCs w:val="20"/>
              </w:rPr>
              <w:t>W</w:t>
            </w:r>
            <w:r w:rsidRPr="00BE4605">
              <w:rPr>
                <w:rFonts w:ascii="Times New Roman" w:hAnsi="Times New Roman" w:hint="eastAsia"/>
                <w:kern w:val="0"/>
                <w:sz w:val="20"/>
                <w:szCs w:val="20"/>
              </w:rPr>
              <w:t>arming</w:t>
            </w:r>
          </w:p>
        </w:tc>
      </w:tr>
      <w:tr w:rsidR="00C82E5D" w:rsidRPr="00BE4605" w:rsidTr="00662B9C">
        <w:trPr>
          <w:trHeight w:val="28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_Hlk510795857"/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C cycl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38±9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94±12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4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26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00±9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bookmarkEnd w:id="0"/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Acetogene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</w:t>
            </w:r>
            <w:r w:rsidR="001D3FE7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±0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C degradation</w:t>
            </w:r>
          </w:p>
        </w:tc>
        <w:tc>
          <w:tcPr>
            <w:tcW w:w="1418" w:type="dxa"/>
            <w:shd w:val="clear" w:color="auto" w:fill="auto"/>
            <w:noWrap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96±6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6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63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17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35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="00C82E5D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C fix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3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4±3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63±8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Metha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8±1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1155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1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</w:t>
            </w:r>
            <w:r w:rsidR="001D1155" w:rsidRPr="00BE4605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1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0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N cycl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26±7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96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12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11±2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88±10</w:t>
            </w:r>
            <w:r w:rsidR="002114E5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Ammonifi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5±2</w:t>
            </w:r>
            <w:r w:rsidR="00B522BA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B522BA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B522BA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4±1</w:t>
            </w:r>
            <w:r w:rsidR="00B522BA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Assimilatory N redu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0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3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Denitrifi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65±3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1±6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09±1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96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Dissimilatory N redu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6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1±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Nitrifi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84FAF" w:rsidRPr="00BE4605" w:rsidRDefault="00B5215B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±0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N fix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1D3FE7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3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8±</w:t>
            </w:r>
            <w:r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8±3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5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1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P utiliz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39±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7938EE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584FAF" w:rsidRPr="00BE4605">
              <w:rPr>
                <w:rFonts w:ascii="Times New Roman" w:hAnsi="Times New Roman"/>
                <w:sz w:val="20"/>
                <w:szCs w:val="20"/>
              </w:rPr>
              <w:t>2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43±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3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1</w:t>
            </w:r>
          </w:p>
        </w:tc>
      </w:tr>
      <w:tr w:rsidR="00C82E5D" w:rsidRPr="00BE4605" w:rsidTr="00C82E5D">
        <w:trPr>
          <w:trHeight w:val="285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4FAF" w:rsidRPr="00BE4605" w:rsidRDefault="00584FAF" w:rsidP="00BE46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S cycl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56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41±6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72±8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84FAF" w:rsidRPr="00BE4605" w:rsidRDefault="00584FAF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6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586C12"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  <w:tr w:rsidR="00C82E5D" w:rsidRPr="00BE4605" w:rsidTr="00C82E5D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E5D" w:rsidRPr="00BE4605" w:rsidRDefault="00C82E5D" w:rsidP="00BE460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2E5D" w:rsidRPr="00BE4605" w:rsidRDefault="00C82E5D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26</w:t>
            </w:r>
            <w:r w:rsidR="001D3FE7" w:rsidRPr="00BE4605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78</w:t>
            </w:r>
            <w:r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2E5D" w:rsidRPr="00BE4605" w:rsidRDefault="00C82E5D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0</w:t>
            </w:r>
            <w:r w:rsidR="006664E4" w:rsidRPr="00BE4605">
              <w:rPr>
                <w:rFonts w:ascii="Times New Roman" w:hAnsi="Times New Roman" w:hint="eastAsia"/>
                <w:sz w:val="20"/>
                <w:szCs w:val="20"/>
              </w:rPr>
              <w:t>58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±9</w:t>
            </w:r>
            <w:r w:rsidR="006664E4" w:rsidRPr="00BE4605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82E5D" w:rsidRPr="00BE4605" w:rsidRDefault="00C82E5D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2217±269</w:t>
            </w:r>
            <w:r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2E5D" w:rsidRPr="00BE4605" w:rsidRDefault="00C82E5D" w:rsidP="00BE4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1882±106</w:t>
            </w:r>
            <w:r w:rsidRPr="00BE4605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</w:tr>
    </w:tbl>
    <w:p w:rsidR="009375FA" w:rsidRPr="00BE4605" w:rsidRDefault="00545064" w:rsidP="00E46B86">
      <w:pPr>
        <w:spacing w:line="360" w:lineRule="auto"/>
        <w:rPr>
          <w:rFonts w:ascii="Times New Roman" w:hAnsi="Times New Roman"/>
          <w:szCs w:val="21"/>
        </w:rPr>
      </w:pPr>
      <w:r w:rsidRPr="00BE4605">
        <w:rPr>
          <w:rFonts w:ascii="Times New Roman" w:hAnsi="Times New Roman"/>
          <w:szCs w:val="21"/>
        </w:rPr>
        <w:t>Significance among the treatments was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Pr="00BE4605">
        <w:rPr>
          <w:rFonts w:ascii="Times New Roman" w:hAnsi="Times New Roman"/>
          <w:szCs w:val="21"/>
        </w:rPr>
        <w:t>calculated</w:t>
      </w:r>
      <w:r w:rsidRPr="00BE4605">
        <w:rPr>
          <w:rFonts w:ascii="Times New Roman" w:hAnsi="Times New Roman" w:hint="eastAsia"/>
          <w:szCs w:val="21"/>
        </w:rPr>
        <w:t xml:space="preserve"> by </w:t>
      </w:r>
      <w:r w:rsidRPr="00BE4605">
        <w:rPr>
          <w:rFonts w:ascii="Times New Roman" w:hAnsi="Times New Roman"/>
          <w:szCs w:val="21"/>
        </w:rPr>
        <w:t>multi-way analysis of variance (ANOVA)</w:t>
      </w:r>
      <w:r w:rsidR="00F654F0" w:rsidRPr="00BE4605">
        <w:rPr>
          <w:rFonts w:ascii="Times New Roman" w:hAnsi="Times New Roman" w:hint="eastAsia"/>
          <w:szCs w:val="21"/>
        </w:rPr>
        <w:t xml:space="preserve"> at </w:t>
      </w:r>
      <w:r w:rsidR="00F654F0" w:rsidRPr="00BE4605">
        <w:rPr>
          <w:rFonts w:ascii="Times New Roman" w:hAnsi="Times New Roman" w:hint="eastAsia"/>
          <w:i/>
          <w:szCs w:val="21"/>
        </w:rPr>
        <w:t>P</w:t>
      </w:r>
      <w:r w:rsidR="00F654F0" w:rsidRPr="00BE4605">
        <w:rPr>
          <w:rFonts w:ascii="Times New Roman" w:hAnsi="Times New Roman" w:hint="eastAsia"/>
          <w:szCs w:val="21"/>
        </w:rPr>
        <w:t xml:space="preserve">&lt;0.05 level and marked with </w:t>
      </w:r>
      <w:r w:rsidR="00F654F0" w:rsidRPr="00BE4605">
        <w:rPr>
          <w:rFonts w:ascii="Times New Roman" w:hAnsi="Times New Roman"/>
          <w:szCs w:val="21"/>
        </w:rPr>
        <w:t>a, b and c</w:t>
      </w:r>
      <w:r w:rsidR="00F654F0" w:rsidRPr="00BE4605">
        <w:rPr>
          <w:rFonts w:ascii="Times New Roman" w:hAnsi="Times New Roman" w:hint="eastAsia"/>
          <w:szCs w:val="21"/>
        </w:rPr>
        <w:t>.</w:t>
      </w:r>
      <w:r w:rsidR="009375FA" w:rsidRPr="00BE4605">
        <w:rPr>
          <w:rFonts w:ascii="Times New Roman" w:hAnsi="Times New Roman" w:hint="eastAsia"/>
          <w:szCs w:val="21"/>
        </w:rPr>
        <w:t xml:space="preserve"> </w:t>
      </w:r>
    </w:p>
    <w:p w:rsidR="00EA7B49" w:rsidRPr="00BE4605" w:rsidRDefault="00EA7B49" w:rsidP="00A27D2C">
      <w:pPr>
        <w:spacing w:line="360" w:lineRule="auto"/>
        <w:ind w:left="420"/>
        <w:rPr>
          <w:rFonts w:ascii="Times New Roman" w:hAnsi="Times New Roman"/>
          <w:szCs w:val="21"/>
        </w:rPr>
      </w:pPr>
    </w:p>
    <w:p w:rsidR="00BE4605" w:rsidRP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BE4605" w:rsidRPr="00BE4605" w:rsidRDefault="00BE4605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EA7B49" w:rsidRPr="00BE4605" w:rsidRDefault="00EA7B49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F30713" w:rsidRPr="00BE4605" w:rsidRDefault="00F30713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</w:p>
    <w:p w:rsidR="00AF447F" w:rsidRPr="00BE4605" w:rsidRDefault="00AF447F" w:rsidP="00A27D2C">
      <w:pPr>
        <w:spacing w:line="360" w:lineRule="auto"/>
        <w:ind w:left="420"/>
        <w:rPr>
          <w:rFonts w:ascii="Times New Roman" w:hAnsi="Times New Roman"/>
          <w:sz w:val="20"/>
          <w:szCs w:val="20"/>
        </w:rPr>
      </w:pPr>
      <w:bookmarkStart w:id="1" w:name="_GoBack"/>
      <w:bookmarkEnd w:id="1"/>
    </w:p>
    <w:sectPr w:rsidR="00AF447F" w:rsidRPr="00BE4605" w:rsidSect="00015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D04" w:rsidRDefault="00240D04" w:rsidP="00EE4578">
      <w:r>
        <w:separator/>
      </w:r>
    </w:p>
  </w:endnote>
  <w:endnote w:type="continuationSeparator" w:id="0">
    <w:p w:rsidR="00240D04" w:rsidRDefault="00240D04" w:rsidP="00EE4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D04" w:rsidRDefault="00240D04" w:rsidP="00EE4578">
      <w:r>
        <w:separator/>
      </w:r>
    </w:p>
  </w:footnote>
  <w:footnote w:type="continuationSeparator" w:id="0">
    <w:p w:rsidR="00240D04" w:rsidRDefault="00240D04" w:rsidP="00EE4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948B6"/>
    <w:multiLevelType w:val="hybridMultilevel"/>
    <w:tmpl w:val="ACF6CEEC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679219E"/>
    <w:multiLevelType w:val="hybridMultilevel"/>
    <w:tmpl w:val="2FFE7CBE"/>
    <w:lvl w:ilvl="0" w:tplc="126E713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152DC"/>
    <w:multiLevelType w:val="hybridMultilevel"/>
    <w:tmpl w:val="16A4D150"/>
    <w:lvl w:ilvl="0" w:tplc="31F61CC8">
      <w:start w:val="2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4578"/>
    <w:rsid w:val="0000589D"/>
    <w:rsid w:val="000120E1"/>
    <w:rsid w:val="00015C7C"/>
    <w:rsid w:val="00044B66"/>
    <w:rsid w:val="00047A62"/>
    <w:rsid w:val="00056696"/>
    <w:rsid w:val="00071753"/>
    <w:rsid w:val="000A0F81"/>
    <w:rsid w:val="000C6303"/>
    <w:rsid w:val="000D1599"/>
    <w:rsid w:val="000D2D59"/>
    <w:rsid w:val="000E370F"/>
    <w:rsid w:val="00110CEA"/>
    <w:rsid w:val="001274F9"/>
    <w:rsid w:val="00165786"/>
    <w:rsid w:val="001707D6"/>
    <w:rsid w:val="00172FB4"/>
    <w:rsid w:val="001845A1"/>
    <w:rsid w:val="001B28C5"/>
    <w:rsid w:val="001B74A2"/>
    <w:rsid w:val="001C16EF"/>
    <w:rsid w:val="001C3E66"/>
    <w:rsid w:val="001D1155"/>
    <w:rsid w:val="001D3FE7"/>
    <w:rsid w:val="001D6B04"/>
    <w:rsid w:val="002114E5"/>
    <w:rsid w:val="00215B2C"/>
    <w:rsid w:val="0022169A"/>
    <w:rsid w:val="00231197"/>
    <w:rsid w:val="0023346A"/>
    <w:rsid w:val="00240D04"/>
    <w:rsid w:val="00276B96"/>
    <w:rsid w:val="002849A2"/>
    <w:rsid w:val="002A4237"/>
    <w:rsid w:val="002A772A"/>
    <w:rsid w:val="002B0076"/>
    <w:rsid w:val="002C1A58"/>
    <w:rsid w:val="002D150B"/>
    <w:rsid w:val="002D3739"/>
    <w:rsid w:val="002E220F"/>
    <w:rsid w:val="002F6569"/>
    <w:rsid w:val="00300B58"/>
    <w:rsid w:val="003059DB"/>
    <w:rsid w:val="00324CC5"/>
    <w:rsid w:val="0033619B"/>
    <w:rsid w:val="00343D17"/>
    <w:rsid w:val="00351DA4"/>
    <w:rsid w:val="00383F77"/>
    <w:rsid w:val="00387590"/>
    <w:rsid w:val="00397276"/>
    <w:rsid w:val="003B3DAA"/>
    <w:rsid w:val="003C4F64"/>
    <w:rsid w:val="003D76D8"/>
    <w:rsid w:val="00401072"/>
    <w:rsid w:val="00403E2A"/>
    <w:rsid w:val="004135B9"/>
    <w:rsid w:val="004150E4"/>
    <w:rsid w:val="00425285"/>
    <w:rsid w:val="00432302"/>
    <w:rsid w:val="0044070A"/>
    <w:rsid w:val="00442EAC"/>
    <w:rsid w:val="00462055"/>
    <w:rsid w:val="004865BB"/>
    <w:rsid w:val="004944A5"/>
    <w:rsid w:val="004A3E1F"/>
    <w:rsid w:val="004B223C"/>
    <w:rsid w:val="004C483B"/>
    <w:rsid w:val="004C75E9"/>
    <w:rsid w:val="004D0BF3"/>
    <w:rsid w:val="004E5C19"/>
    <w:rsid w:val="004F5DCC"/>
    <w:rsid w:val="00506C44"/>
    <w:rsid w:val="00521F37"/>
    <w:rsid w:val="00536AE3"/>
    <w:rsid w:val="00545064"/>
    <w:rsid w:val="00545375"/>
    <w:rsid w:val="00567212"/>
    <w:rsid w:val="00584FAF"/>
    <w:rsid w:val="0058568B"/>
    <w:rsid w:val="00586C12"/>
    <w:rsid w:val="005937A8"/>
    <w:rsid w:val="005B408B"/>
    <w:rsid w:val="005D72A0"/>
    <w:rsid w:val="005E31AB"/>
    <w:rsid w:val="0060040F"/>
    <w:rsid w:val="00611082"/>
    <w:rsid w:val="0062298F"/>
    <w:rsid w:val="00635304"/>
    <w:rsid w:val="006475DE"/>
    <w:rsid w:val="00650CA3"/>
    <w:rsid w:val="00655346"/>
    <w:rsid w:val="00657101"/>
    <w:rsid w:val="00662B9C"/>
    <w:rsid w:val="006664E4"/>
    <w:rsid w:val="00666A7E"/>
    <w:rsid w:val="00682C9D"/>
    <w:rsid w:val="006A078F"/>
    <w:rsid w:val="006D015D"/>
    <w:rsid w:val="006E71CB"/>
    <w:rsid w:val="006F1F94"/>
    <w:rsid w:val="006F668B"/>
    <w:rsid w:val="007023BE"/>
    <w:rsid w:val="00712249"/>
    <w:rsid w:val="00730CCD"/>
    <w:rsid w:val="00741A01"/>
    <w:rsid w:val="00743E5F"/>
    <w:rsid w:val="0076390F"/>
    <w:rsid w:val="00765F5F"/>
    <w:rsid w:val="007849F5"/>
    <w:rsid w:val="007938EE"/>
    <w:rsid w:val="00796BD8"/>
    <w:rsid w:val="007A1B8F"/>
    <w:rsid w:val="007B2BDA"/>
    <w:rsid w:val="007B2E6D"/>
    <w:rsid w:val="007C1247"/>
    <w:rsid w:val="007C47CF"/>
    <w:rsid w:val="007D73F8"/>
    <w:rsid w:val="007E05D3"/>
    <w:rsid w:val="007E12A8"/>
    <w:rsid w:val="007E743A"/>
    <w:rsid w:val="007F4BF1"/>
    <w:rsid w:val="007F7F85"/>
    <w:rsid w:val="00804F0E"/>
    <w:rsid w:val="008136FB"/>
    <w:rsid w:val="0081621E"/>
    <w:rsid w:val="008208AA"/>
    <w:rsid w:val="00822B0C"/>
    <w:rsid w:val="008464F8"/>
    <w:rsid w:val="008610AF"/>
    <w:rsid w:val="008642DB"/>
    <w:rsid w:val="0087207D"/>
    <w:rsid w:val="008D30AA"/>
    <w:rsid w:val="008E61B8"/>
    <w:rsid w:val="008F1EEF"/>
    <w:rsid w:val="008F56CA"/>
    <w:rsid w:val="008F7CA1"/>
    <w:rsid w:val="00905E7A"/>
    <w:rsid w:val="0092269A"/>
    <w:rsid w:val="009305D7"/>
    <w:rsid w:val="009375FA"/>
    <w:rsid w:val="009519FA"/>
    <w:rsid w:val="00953027"/>
    <w:rsid w:val="00961051"/>
    <w:rsid w:val="0096365A"/>
    <w:rsid w:val="0096494A"/>
    <w:rsid w:val="00970E91"/>
    <w:rsid w:val="0097164C"/>
    <w:rsid w:val="00976FAA"/>
    <w:rsid w:val="00984590"/>
    <w:rsid w:val="0098620F"/>
    <w:rsid w:val="00987C4A"/>
    <w:rsid w:val="009B15A6"/>
    <w:rsid w:val="009B37F6"/>
    <w:rsid w:val="009B4DA1"/>
    <w:rsid w:val="009B7C3F"/>
    <w:rsid w:val="009B7ED6"/>
    <w:rsid w:val="009C4C3B"/>
    <w:rsid w:val="009D49DE"/>
    <w:rsid w:val="009F1680"/>
    <w:rsid w:val="009F52EE"/>
    <w:rsid w:val="00A14E01"/>
    <w:rsid w:val="00A17326"/>
    <w:rsid w:val="00A22166"/>
    <w:rsid w:val="00A25E04"/>
    <w:rsid w:val="00A27D2C"/>
    <w:rsid w:val="00A54DD8"/>
    <w:rsid w:val="00A56D97"/>
    <w:rsid w:val="00A859BA"/>
    <w:rsid w:val="00A87070"/>
    <w:rsid w:val="00A9015E"/>
    <w:rsid w:val="00AA57AF"/>
    <w:rsid w:val="00AA700E"/>
    <w:rsid w:val="00AA7B1F"/>
    <w:rsid w:val="00AB2C88"/>
    <w:rsid w:val="00AF447F"/>
    <w:rsid w:val="00B03456"/>
    <w:rsid w:val="00B122D1"/>
    <w:rsid w:val="00B13323"/>
    <w:rsid w:val="00B21DAC"/>
    <w:rsid w:val="00B246D0"/>
    <w:rsid w:val="00B315C3"/>
    <w:rsid w:val="00B5215B"/>
    <w:rsid w:val="00B522BA"/>
    <w:rsid w:val="00B61880"/>
    <w:rsid w:val="00B631C5"/>
    <w:rsid w:val="00B6409D"/>
    <w:rsid w:val="00B64CC0"/>
    <w:rsid w:val="00B675CC"/>
    <w:rsid w:val="00B70E1F"/>
    <w:rsid w:val="00B87D0D"/>
    <w:rsid w:val="00B9769B"/>
    <w:rsid w:val="00BB5F9C"/>
    <w:rsid w:val="00BE4605"/>
    <w:rsid w:val="00C10FE2"/>
    <w:rsid w:val="00C37D8D"/>
    <w:rsid w:val="00C6730D"/>
    <w:rsid w:val="00C82E5D"/>
    <w:rsid w:val="00C86548"/>
    <w:rsid w:val="00CA0CC5"/>
    <w:rsid w:val="00CA131D"/>
    <w:rsid w:val="00CA414A"/>
    <w:rsid w:val="00CB43D0"/>
    <w:rsid w:val="00CB6499"/>
    <w:rsid w:val="00CC0502"/>
    <w:rsid w:val="00CC2D60"/>
    <w:rsid w:val="00CC34D3"/>
    <w:rsid w:val="00CC406B"/>
    <w:rsid w:val="00CD4DE5"/>
    <w:rsid w:val="00CE0B9C"/>
    <w:rsid w:val="00CF682B"/>
    <w:rsid w:val="00D1007D"/>
    <w:rsid w:val="00D3566D"/>
    <w:rsid w:val="00D36683"/>
    <w:rsid w:val="00D373F8"/>
    <w:rsid w:val="00D61A22"/>
    <w:rsid w:val="00D64DDF"/>
    <w:rsid w:val="00D71F64"/>
    <w:rsid w:val="00D759F9"/>
    <w:rsid w:val="00D87A9D"/>
    <w:rsid w:val="00D94DEA"/>
    <w:rsid w:val="00DA5269"/>
    <w:rsid w:val="00DC4E7D"/>
    <w:rsid w:val="00DC6714"/>
    <w:rsid w:val="00DD61AA"/>
    <w:rsid w:val="00DF2BE4"/>
    <w:rsid w:val="00E248F3"/>
    <w:rsid w:val="00E37D0F"/>
    <w:rsid w:val="00E409AD"/>
    <w:rsid w:val="00E45A7A"/>
    <w:rsid w:val="00E46B86"/>
    <w:rsid w:val="00E537A0"/>
    <w:rsid w:val="00E73F51"/>
    <w:rsid w:val="00E7771B"/>
    <w:rsid w:val="00E85041"/>
    <w:rsid w:val="00EA35D6"/>
    <w:rsid w:val="00EA7B49"/>
    <w:rsid w:val="00EC62D4"/>
    <w:rsid w:val="00EE0648"/>
    <w:rsid w:val="00EE1B5F"/>
    <w:rsid w:val="00EE4578"/>
    <w:rsid w:val="00EE71EA"/>
    <w:rsid w:val="00EF0E9E"/>
    <w:rsid w:val="00EF29B1"/>
    <w:rsid w:val="00F0554B"/>
    <w:rsid w:val="00F05776"/>
    <w:rsid w:val="00F10838"/>
    <w:rsid w:val="00F17F9B"/>
    <w:rsid w:val="00F302A5"/>
    <w:rsid w:val="00F30713"/>
    <w:rsid w:val="00F307FC"/>
    <w:rsid w:val="00F35D16"/>
    <w:rsid w:val="00F360A6"/>
    <w:rsid w:val="00F531E5"/>
    <w:rsid w:val="00F56403"/>
    <w:rsid w:val="00F617A5"/>
    <w:rsid w:val="00F63FD9"/>
    <w:rsid w:val="00F654F0"/>
    <w:rsid w:val="00F71C8C"/>
    <w:rsid w:val="00F740D6"/>
    <w:rsid w:val="00F80EC6"/>
    <w:rsid w:val="00F9328F"/>
    <w:rsid w:val="00FB3905"/>
    <w:rsid w:val="00FE36A0"/>
    <w:rsid w:val="00FE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C7C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7D73F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E4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4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E4578"/>
    <w:rPr>
      <w:sz w:val="18"/>
      <w:szCs w:val="18"/>
    </w:rPr>
  </w:style>
  <w:style w:type="character" w:customStyle="1" w:styleId="2Char">
    <w:name w:val="标题 2 Char"/>
    <w:link w:val="2"/>
    <w:uiPriority w:val="9"/>
    <w:rsid w:val="007D73F8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AA700E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AA700E"/>
    <w:rPr>
      <w:kern w:val="2"/>
      <w:sz w:val="18"/>
      <w:szCs w:val="18"/>
    </w:rPr>
  </w:style>
  <w:style w:type="character" w:styleId="a6">
    <w:name w:val="annotation reference"/>
    <w:uiPriority w:val="99"/>
    <w:semiHidden/>
    <w:unhideWhenUsed/>
    <w:rsid w:val="00AA700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AA700E"/>
    <w:pPr>
      <w:jc w:val="left"/>
    </w:pPr>
  </w:style>
  <w:style w:type="character" w:customStyle="1" w:styleId="Char2">
    <w:name w:val="批注文字 Char"/>
    <w:link w:val="a7"/>
    <w:uiPriority w:val="99"/>
    <w:semiHidden/>
    <w:rsid w:val="00AA700E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A700E"/>
    <w:rPr>
      <w:b/>
      <w:bCs/>
    </w:rPr>
  </w:style>
  <w:style w:type="character" w:customStyle="1" w:styleId="Char3">
    <w:name w:val="批注主题 Char"/>
    <w:link w:val="a8"/>
    <w:uiPriority w:val="99"/>
    <w:semiHidden/>
    <w:rsid w:val="00AA700E"/>
    <w:rPr>
      <w:b/>
      <w:bCs/>
      <w:kern w:val="2"/>
      <w:sz w:val="21"/>
      <w:szCs w:val="22"/>
    </w:rPr>
  </w:style>
  <w:style w:type="paragraph" w:styleId="a9">
    <w:name w:val="List Paragraph"/>
    <w:basedOn w:val="a"/>
    <w:uiPriority w:val="34"/>
    <w:qFormat/>
    <w:rsid w:val="00A27D2C"/>
    <w:pPr>
      <w:widowControl/>
      <w:ind w:left="720"/>
      <w:jc w:val="left"/>
    </w:pPr>
    <w:rPr>
      <w:kern w:val="0"/>
      <w:sz w:val="22"/>
    </w:rPr>
  </w:style>
  <w:style w:type="table" w:styleId="aa">
    <w:name w:val="Table Grid"/>
    <w:basedOn w:val="a1"/>
    <w:uiPriority w:val="59"/>
    <w:rsid w:val="007023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5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7</cp:revision>
  <dcterms:created xsi:type="dcterms:W3CDTF">2018-04-25T19:09:00Z</dcterms:created>
  <dcterms:modified xsi:type="dcterms:W3CDTF">2018-07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